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2E6" w:rsidRPr="0019328A" w:rsidRDefault="000512E6" w:rsidP="000512E6">
      <w:pPr>
        <w:rPr>
          <w:rFonts w:asciiTheme="majorHAnsi" w:hAnsiTheme="majorHAnsi"/>
          <w:lang w:val="en-GB"/>
        </w:rPr>
      </w:pPr>
    </w:p>
    <w:p w:rsidR="000512E6" w:rsidRPr="0019328A" w:rsidRDefault="000512E6" w:rsidP="000512E6">
      <w:pPr>
        <w:rPr>
          <w:rFonts w:asciiTheme="majorHAnsi" w:hAnsiTheme="majorHAnsi"/>
          <w:lang w:val="en-GB"/>
        </w:rPr>
      </w:pPr>
      <w:proofErr w:type="gramStart"/>
      <w:r w:rsidRPr="0019328A">
        <w:rPr>
          <w:rFonts w:asciiTheme="majorHAnsi" w:hAnsiTheme="majorHAnsi"/>
          <w:b/>
          <w:lang w:val="en-GB"/>
        </w:rPr>
        <w:t>S</w:t>
      </w:r>
      <w:r>
        <w:rPr>
          <w:rFonts w:asciiTheme="majorHAnsi" w:hAnsiTheme="majorHAnsi"/>
          <w:b/>
          <w:lang w:val="en-GB"/>
        </w:rPr>
        <w:t xml:space="preserve">4 </w:t>
      </w:r>
      <w:r w:rsidRPr="0019328A">
        <w:rPr>
          <w:rFonts w:asciiTheme="majorHAnsi" w:hAnsiTheme="majorHAnsi"/>
          <w:b/>
          <w:lang w:val="en-GB"/>
        </w:rPr>
        <w:t>Table.</w:t>
      </w:r>
      <w:proofErr w:type="gramEnd"/>
      <w:r w:rsidRPr="0019328A">
        <w:rPr>
          <w:rFonts w:asciiTheme="majorHAnsi" w:hAnsiTheme="majorHAnsi"/>
          <w:b/>
          <w:lang w:val="en-GB"/>
        </w:rPr>
        <w:t xml:space="preserve"> </w:t>
      </w: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3165"/>
        <w:gridCol w:w="1080"/>
        <w:gridCol w:w="1155"/>
        <w:gridCol w:w="960"/>
        <w:gridCol w:w="960"/>
        <w:gridCol w:w="960"/>
      </w:tblGrid>
      <w:tr w:rsidR="000512E6" w:rsidRPr="00A05A45" w:rsidTr="00D1594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Habit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lw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up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p </w:t>
            </w: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ad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512E6" w:rsidRPr="00A05A45" w:rsidTr="00D1594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Forest-E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-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512E6" w:rsidRPr="00A05A45" w:rsidTr="00D1594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Interior-E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49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9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A4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512E6" w:rsidRPr="00A05A45" w:rsidTr="00D1594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Interior-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36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5A4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512E6" w:rsidRPr="00A05A45" w:rsidTr="00D15944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Deforested-Fores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0.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-18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512E6" w:rsidRPr="00A05A45" w:rsidTr="00D1594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*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2E6" w:rsidRPr="00A05A45" w:rsidRDefault="000512E6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512E6" w:rsidRDefault="000512E6" w:rsidP="000512E6">
      <w:pPr>
        <w:rPr>
          <w:rFonts w:asciiTheme="majorHAnsi" w:hAnsiTheme="majorHAnsi"/>
          <w:b/>
          <w:lang w:val="en-GB"/>
        </w:rPr>
      </w:pPr>
      <w:bookmarkStart w:id="0" w:name="_GoBack"/>
      <w:bookmarkEnd w:id="0"/>
    </w:p>
    <w:sectPr w:rsidR="000512E6" w:rsidSect="00314F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s99erqtes5uex2em5af0exzp2wx0z9wxv&quot;&gt;Natalia&lt;record-ids&gt;&lt;item&gt;142&lt;/item&gt;&lt;item&gt;245&lt;/item&gt;&lt;item&gt;341&lt;/item&gt;&lt;/record-ids&gt;&lt;/item&gt;&lt;/Libraries&gt;"/>
  </w:docVars>
  <w:rsids>
    <w:rsidRoot w:val="00314F04"/>
    <w:rsid w:val="000172FE"/>
    <w:rsid w:val="000512E6"/>
    <w:rsid w:val="000916D4"/>
    <w:rsid w:val="000F2D62"/>
    <w:rsid w:val="001B7700"/>
    <w:rsid w:val="001F79C0"/>
    <w:rsid w:val="002D5737"/>
    <w:rsid w:val="00314F04"/>
    <w:rsid w:val="003626AC"/>
    <w:rsid w:val="003F330C"/>
    <w:rsid w:val="00B876BB"/>
    <w:rsid w:val="00C104C1"/>
    <w:rsid w:val="00E50408"/>
    <w:rsid w:val="00FC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Natalia Ocampo Penuela</cp:lastModifiedBy>
  <cp:revision>2</cp:revision>
  <dcterms:created xsi:type="dcterms:W3CDTF">2015-11-16T16:49:00Z</dcterms:created>
  <dcterms:modified xsi:type="dcterms:W3CDTF">2015-11-16T16:49:00Z</dcterms:modified>
</cp:coreProperties>
</file>